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D6CAFA" w14:textId="3E0F98FF" w:rsidR="002C1462" w:rsidRPr="002C1462" w:rsidRDefault="003B4C23" w:rsidP="002C1462">
      <w:pPr>
        <w:spacing w:line="480" w:lineRule="auto"/>
        <w:jc w:val="both"/>
        <w:rPr>
          <w:rFonts w:ascii="Arial" w:eastAsia="Times New Roman" w:hAnsi="Arial" w:cs="Arial"/>
          <w:b/>
          <w:bCs/>
          <w:color w:val="000000"/>
          <w:sz w:val="32"/>
          <w:szCs w:val="22"/>
        </w:rPr>
      </w:pPr>
      <w:r w:rsidRPr="002C1462">
        <w:rPr>
          <w:rFonts w:ascii="Arial" w:eastAsia="Times New Roman" w:hAnsi="Arial" w:cs="Arial"/>
          <w:b/>
          <w:bCs/>
          <w:color w:val="000000"/>
          <w:sz w:val="32"/>
          <w:szCs w:val="22"/>
        </w:rPr>
        <w:t xml:space="preserve">Nadir </w:t>
      </w:r>
      <w:r w:rsidR="002C1462">
        <w:rPr>
          <w:rFonts w:ascii="Arial" w:eastAsia="Times New Roman" w:hAnsi="Arial" w:cs="Arial"/>
          <w:b/>
          <w:bCs/>
          <w:color w:val="000000"/>
          <w:sz w:val="32"/>
          <w:szCs w:val="22"/>
        </w:rPr>
        <w:t>Analysi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92"/>
        <w:gridCol w:w="1338"/>
        <w:gridCol w:w="873"/>
        <w:gridCol w:w="922"/>
        <w:gridCol w:w="1335"/>
      </w:tblGrid>
      <w:tr w:rsidR="003B4C23" w:rsidRPr="00664773" w14:paraId="7215E2D5" w14:textId="77777777" w:rsidTr="00DA6F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A5CC5" w14:textId="77777777" w:rsidR="003B4C23" w:rsidRPr="00664773" w:rsidRDefault="003B4C23" w:rsidP="00DA6F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5E94D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=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412DA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413E8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C7589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ge</w:t>
            </w:r>
          </w:p>
        </w:tc>
      </w:tr>
      <w:tr w:rsidR="003B4C23" w:rsidRPr="00664773" w14:paraId="1B000151" w14:textId="77777777" w:rsidTr="00DA6F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BEBF5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ii at Nadir (T1Gd) (m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7E31A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05920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8040E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0685A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22.22</w:t>
            </w:r>
          </w:p>
        </w:tc>
      </w:tr>
      <w:tr w:rsidR="003B4C23" w:rsidRPr="00664773" w14:paraId="75FD85A2" w14:textId="77777777" w:rsidTr="00DA6F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F31E0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%ΔT1Gd-Nadir</w:t>
            </w:r>
          </w:p>
          <w:p w14:paraId="15695A16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From pre-adjuvant to nadi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1AD33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E41A4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8E853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59762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0 - 215.7</w:t>
            </w:r>
          </w:p>
        </w:tc>
      </w:tr>
      <w:tr w:rsidR="003B4C23" w:rsidRPr="00664773" w14:paraId="2DE849E7" w14:textId="77777777" w:rsidTr="00DA6F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C7B95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ime to nadir </w:t>
            </w:r>
          </w:p>
          <w:p w14:paraId="061DD3FB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Days from pre-adjuvant dat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9F749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080B7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6B41C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888E3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-512</w:t>
            </w:r>
          </w:p>
        </w:tc>
      </w:tr>
      <w:tr w:rsidR="003B4C23" w:rsidRPr="00664773" w14:paraId="230E2D26" w14:textId="77777777" w:rsidTr="00DA6F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7E9CD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oportion of time through adjuvant that nadir </w:t>
            </w:r>
            <w:proofErr w:type="spellStart"/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ccurred</w:t>
            </w:r>
            <w:r w:rsidRPr="002C146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130DF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C94DB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77818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6DECD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86- 1</w:t>
            </w:r>
          </w:p>
        </w:tc>
      </w:tr>
      <w:tr w:rsidR="003B4C23" w:rsidRPr="00664773" w14:paraId="2F28A606" w14:textId="77777777" w:rsidTr="00DA6F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6DA00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dir timing</w:t>
            </w:r>
          </w:p>
          <w:p w14:paraId="404631FA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dir before post-adjuvant date</w:t>
            </w:r>
          </w:p>
          <w:p w14:paraId="5FF826F3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dir at post-adjuvant d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B1E08" w14:textId="77777777" w:rsidR="003B4C23" w:rsidRPr="00664773" w:rsidRDefault="003B4C23" w:rsidP="00DA6FC3">
            <w:pPr>
              <w:rPr>
                <w:rFonts w:ascii="Times New Roman" w:eastAsia="Times New Roman" w:hAnsi="Times New Roman" w:cs="Times New Roman"/>
              </w:rPr>
            </w:pPr>
          </w:p>
          <w:p w14:paraId="35BBE602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  (</w:t>
            </w:r>
            <w:proofErr w:type="gramEnd"/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.6%)</w:t>
            </w:r>
          </w:p>
          <w:p w14:paraId="0473B10C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  (</w:t>
            </w:r>
            <w:proofErr w:type="gramEnd"/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BD66D" w14:textId="77777777" w:rsidR="003B4C23" w:rsidRPr="00664773" w:rsidRDefault="003B4C23" w:rsidP="00DA6FC3">
            <w:pPr>
              <w:rPr>
                <w:rFonts w:ascii="Times New Roman" w:eastAsia="Times New Roman" w:hAnsi="Times New Roman" w:cs="Times New Roman"/>
              </w:rPr>
            </w:pPr>
          </w:p>
          <w:p w14:paraId="0F3DEEDD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---</w:t>
            </w:r>
          </w:p>
          <w:p w14:paraId="560150E7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--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985BD" w14:textId="77777777" w:rsidR="003B4C23" w:rsidRPr="00664773" w:rsidRDefault="003B4C23" w:rsidP="00DA6FC3">
            <w:pPr>
              <w:rPr>
                <w:rFonts w:ascii="Times New Roman" w:eastAsia="Times New Roman" w:hAnsi="Times New Roman" w:cs="Times New Roman"/>
              </w:rPr>
            </w:pPr>
          </w:p>
          <w:p w14:paraId="35DC52A4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---</w:t>
            </w:r>
          </w:p>
          <w:p w14:paraId="605B3325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--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5FCEB" w14:textId="77777777" w:rsidR="003B4C23" w:rsidRPr="00664773" w:rsidRDefault="003B4C23" w:rsidP="00DA6FC3">
            <w:pPr>
              <w:rPr>
                <w:rFonts w:ascii="Times New Roman" w:eastAsia="Times New Roman" w:hAnsi="Times New Roman" w:cs="Times New Roman"/>
              </w:rPr>
            </w:pPr>
          </w:p>
          <w:p w14:paraId="37847B1E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---</w:t>
            </w:r>
          </w:p>
          <w:p w14:paraId="70740D21" w14:textId="77777777" w:rsidR="003B4C23" w:rsidRPr="00664773" w:rsidRDefault="003B4C23" w:rsidP="00DA6FC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647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---</w:t>
            </w:r>
          </w:p>
        </w:tc>
      </w:tr>
    </w:tbl>
    <w:p w14:paraId="4575F18C" w14:textId="3845385A" w:rsidR="003B4C23" w:rsidRPr="00664773" w:rsidRDefault="002C1462" w:rsidP="003B4C23">
      <w:pPr>
        <w:spacing w:line="480" w:lineRule="auto"/>
        <w:jc w:val="both"/>
        <w:rPr>
          <w:rFonts w:ascii="-webkit-standard" w:eastAsia="Times New Roman" w:hAnsi="-webkit-standard" w:cs="Times New Roman"/>
          <w:color w:val="000000"/>
          <w:sz w:val="22"/>
          <w:szCs w:val="22"/>
        </w:rPr>
      </w:pPr>
      <w:r w:rsidRPr="002C1462">
        <w:rPr>
          <w:rFonts w:ascii="Arial" w:eastAsia="Times New Roman" w:hAnsi="Arial" w:cs="Arial"/>
          <w:b/>
          <w:color w:val="000000"/>
          <w:sz w:val="22"/>
          <w:szCs w:val="22"/>
        </w:rPr>
        <w:t xml:space="preserve">Supplemental Table S1. </w:t>
      </w:r>
      <w:r w:rsidR="003B4C23" w:rsidRPr="002C1462">
        <w:rPr>
          <w:rFonts w:ascii="Arial" w:eastAsia="Times New Roman" w:hAnsi="Arial" w:cs="Arial"/>
          <w:b/>
          <w:color w:val="000000"/>
          <w:sz w:val="22"/>
          <w:szCs w:val="22"/>
        </w:rPr>
        <w:t>Distributions and counts of variables related to nadir analysis.</w:t>
      </w:r>
      <w:r w:rsidR="003B4C23" w:rsidRPr="00664773">
        <w:rPr>
          <w:rFonts w:ascii="Arial" w:eastAsia="Times New Roman" w:hAnsi="Arial" w:cs="Arial"/>
          <w:color w:val="000000"/>
          <w:sz w:val="22"/>
          <w:szCs w:val="22"/>
        </w:rPr>
        <w:t xml:space="preserve"> Nadir is defined as the lowest volume on T1Gd imaging (converted to spherically equivalent radii for analysis) after the pre-adjuvant date and on or before the post-adjuvant date.</w:t>
      </w:r>
    </w:p>
    <w:p w14:paraId="58C058A2" w14:textId="77777777" w:rsidR="003B4C23" w:rsidRPr="00664773" w:rsidRDefault="003B4C23" w:rsidP="003B4C23">
      <w:pPr>
        <w:spacing w:line="480" w:lineRule="auto"/>
        <w:jc w:val="both"/>
        <w:rPr>
          <w:rFonts w:ascii="-webkit-standard" w:eastAsia="Times New Roman" w:hAnsi="-webkit-standard" w:cs="Times New Roman"/>
          <w:color w:val="000000"/>
          <w:sz w:val="22"/>
          <w:szCs w:val="22"/>
        </w:rPr>
      </w:pPr>
      <w:proofErr w:type="spellStart"/>
      <w:r w:rsidRPr="00664773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b</w:t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t>For</w:t>
      </w:r>
      <w:proofErr w:type="spellEnd"/>
      <w:r w:rsidRPr="00664773">
        <w:rPr>
          <w:rFonts w:ascii="Arial" w:eastAsia="Times New Roman" w:hAnsi="Arial" w:cs="Arial"/>
          <w:color w:val="000000"/>
          <w:sz w:val="22"/>
          <w:szCs w:val="22"/>
        </w:rPr>
        <w:t xml:space="preserve"> example, a value of 1 means that nadir occurred on the post-adjuvant image date, 100% of the way through adjuvant therapy. A value of 0.5, means that nadir occurred halfway through adjuvant therapy.</w:t>
      </w:r>
      <w:bookmarkStart w:id="0" w:name="_GoBack"/>
      <w:bookmarkEnd w:id="0"/>
    </w:p>
    <w:sectPr w:rsidR="003B4C23" w:rsidRPr="00664773" w:rsidSect="00707A6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0109F" w14:textId="77777777" w:rsidR="00F852E8" w:rsidRDefault="00F852E8">
      <w:r>
        <w:separator/>
      </w:r>
    </w:p>
  </w:endnote>
  <w:endnote w:type="continuationSeparator" w:id="0">
    <w:p w14:paraId="61FDC8C1" w14:textId="77777777" w:rsidR="00F852E8" w:rsidRDefault="00F85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-webkit-standard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653507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FD9170" w14:textId="77777777" w:rsidR="00F70A47" w:rsidRDefault="003B4C23" w:rsidP="00F70A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C1579E" w14:textId="77777777" w:rsidR="00F70A47" w:rsidRDefault="0099583C" w:rsidP="00FC743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2"/>
        <w:szCs w:val="22"/>
      </w:rPr>
      <w:id w:val="-159857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C05511" w14:textId="77777777" w:rsidR="00F70A47" w:rsidRPr="00A70C1C" w:rsidRDefault="003B4C23" w:rsidP="00F70A47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70C1C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99583C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18C1722" w14:textId="77777777" w:rsidR="00F70A47" w:rsidRDefault="0099583C" w:rsidP="00FC74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C78FA" w14:textId="77777777" w:rsidR="00F852E8" w:rsidRDefault="00F852E8">
      <w:r>
        <w:separator/>
      </w:r>
    </w:p>
  </w:footnote>
  <w:footnote w:type="continuationSeparator" w:id="0">
    <w:p w14:paraId="7F75D8F2" w14:textId="77777777" w:rsidR="00F852E8" w:rsidRDefault="00F85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C23"/>
    <w:rsid w:val="00006027"/>
    <w:rsid w:val="0002384F"/>
    <w:rsid w:val="001870E6"/>
    <w:rsid w:val="001D66C5"/>
    <w:rsid w:val="002C1462"/>
    <w:rsid w:val="003617E8"/>
    <w:rsid w:val="00362C11"/>
    <w:rsid w:val="003B4C23"/>
    <w:rsid w:val="005114FB"/>
    <w:rsid w:val="005D1E2A"/>
    <w:rsid w:val="00707A68"/>
    <w:rsid w:val="007574B5"/>
    <w:rsid w:val="00773FA2"/>
    <w:rsid w:val="008E7E5B"/>
    <w:rsid w:val="0093707D"/>
    <w:rsid w:val="0093795F"/>
    <w:rsid w:val="0099583C"/>
    <w:rsid w:val="00B04FD2"/>
    <w:rsid w:val="00B2069C"/>
    <w:rsid w:val="00BE1154"/>
    <w:rsid w:val="00D84CB5"/>
    <w:rsid w:val="00F42128"/>
    <w:rsid w:val="00F815B6"/>
    <w:rsid w:val="00F8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E51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9958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8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9958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8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2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ristine Massey</dc:creator>
  <cp:keywords/>
  <dc:description/>
  <cp:lastModifiedBy>Prabakaran</cp:lastModifiedBy>
  <cp:revision>11</cp:revision>
  <dcterms:created xsi:type="dcterms:W3CDTF">2019-12-19T23:51:00Z</dcterms:created>
  <dcterms:modified xsi:type="dcterms:W3CDTF">2020-03-19T17:04:00Z</dcterms:modified>
</cp:coreProperties>
</file>